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E5D" w:rsidRPr="00090AA7" w:rsidRDefault="003B5E5D" w:rsidP="003B5E5D">
      <w:pPr>
        <w:rPr>
          <w:rFonts w:ascii="Times New Roman" w:hAnsi="Times New Roman"/>
          <w:sz w:val="24"/>
        </w:rPr>
      </w:pPr>
      <w:r w:rsidRPr="00090AA7">
        <w:rPr>
          <w:rFonts w:ascii="Times New Roman" w:hAnsi="Times New Roman"/>
          <w:sz w:val="24"/>
        </w:rPr>
        <w:t>Table 4. Functional connectivity differences between TD</w:t>
      </w:r>
      <w:r w:rsidRPr="00090AA7">
        <w:rPr>
          <w:rFonts w:ascii="Times New Roman" w:hAnsi="Times New Roman" w:hint="eastAsia"/>
          <w:sz w:val="24"/>
        </w:rPr>
        <w:t xml:space="preserve"> </w:t>
      </w:r>
      <w:r w:rsidRPr="00090AA7">
        <w:rPr>
          <w:rFonts w:ascii="Times New Roman" w:hAnsi="Times New Roman"/>
          <w:sz w:val="24"/>
        </w:rPr>
        <w:t>patients</w:t>
      </w:r>
      <w:r w:rsidRPr="00090AA7">
        <w:rPr>
          <w:rFonts w:ascii="Times New Roman" w:hAnsi="Times New Roman" w:hint="eastAsia"/>
          <w:sz w:val="24"/>
        </w:rPr>
        <w:t xml:space="preserve"> </w:t>
      </w:r>
      <w:r w:rsidRPr="00090AA7">
        <w:rPr>
          <w:rFonts w:ascii="Times New Roman" w:hAnsi="Times New Roman"/>
          <w:sz w:val="24"/>
        </w:rPr>
        <w:t>and PIGD patients.</w:t>
      </w:r>
    </w:p>
    <w:p w:rsidR="00DA6335" w:rsidRPr="003B5E5D" w:rsidRDefault="00DA6335"/>
    <w:tbl>
      <w:tblPr>
        <w:tblW w:w="9073" w:type="dxa"/>
        <w:tblInd w:w="-14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74"/>
        <w:gridCol w:w="2546"/>
        <w:gridCol w:w="709"/>
        <w:gridCol w:w="709"/>
        <w:gridCol w:w="708"/>
        <w:gridCol w:w="1134"/>
        <w:gridCol w:w="993"/>
      </w:tblGrid>
      <w:tr w:rsidR="00DA6335" w:rsidRPr="00621DB2" w:rsidTr="006005C0">
        <w:tc>
          <w:tcPr>
            <w:tcW w:w="2274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9130D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Seed</w:t>
            </w:r>
          </w:p>
        </w:tc>
        <w:tc>
          <w:tcPr>
            <w:tcW w:w="25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A6335" w:rsidRPr="00E704C2" w:rsidRDefault="00DA6335" w:rsidP="009130D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ROI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A6335" w:rsidRPr="00E704C2" w:rsidRDefault="00DA6335" w:rsidP="009130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 xml:space="preserve">Peak </w:t>
            </w:r>
            <w:r w:rsidRPr="00E704C2">
              <w:rPr>
                <w:rFonts w:ascii="Times New Roman" w:hAnsi="Times New Roman"/>
                <w:color w:val="000000" w:themeColor="text1"/>
                <w:szCs w:val="21"/>
              </w:rPr>
              <w:t>coordinat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A6335" w:rsidRPr="00E704C2" w:rsidRDefault="00DA6335" w:rsidP="009130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Voxel siz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A6335" w:rsidRPr="00E704C2" w:rsidRDefault="00DA6335" w:rsidP="009130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i/>
                <w:szCs w:val="21"/>
              </w:rPr>
              <w:t xml:space="preserve">T </w:t>
            </w:r>
            <w:r w:rsidRPr="00E704C2">
              <w:rPr>
                <w:rFonts w:ascii="Times New Roman" w:hAnsi="Times New Roman"/>
                <w:szCs w:val="21"/>
              </w:rPr>
              <w:t>value</w:t>
            </w:r>
          </w:p>
        </w:tc>
      </w:tr>
      <w:tr w:rsidR="00DA6335" w:rsidRPr="00621DB2" w:rsidTr="006005C0">
        <w:tc>
          <w:tcPr>
            <w:tcW w:w="2274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9130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A6335" w:rsidRPr="00E704C2" w:rsidRDefault="00DA6335" w:rsidP="009130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A6335" w:rsidRPr="00E704C2" w:rsidRDefault="00DA6335" w:rsidP="009130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A6335" w:rsidRPr="00E704C2" w:rsidRDefault="00DA6335" w:rsidP="009130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A6335" w:rsidRPr="00E704C2" w:rsidRDefault="00DA6335" w:rsidP="009130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z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A6335" w:rsidRPr="00E704C2" w:rsidRDefault="00DA6335" w:rsidP="009130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A6335" w:rsidRPr="00E704C2" w:rsidRDefault="00DA6335" w:rsidP="009130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A6335" w:rsidRPr="00621DB2" w:rsidTr="006005C0">
        <w:tc>
          <w:tcPr>
            <w:tcW w:w="2274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L putamen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</w:tcPr>
          <w:p w:rsidR="00DA6335" w:rsidRPr="00E704C2" w:rsidRDefault="0064278D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 xml:space="preserve">R </w:t>
            </w:r>
            <w:r w:rsidR="00DA6335" w:rsidRPr="00E704C2">
              <w:rPr>
                <w:rFonts w:ascii="Times New Roman" w:hAnsi="Times New Roman"/>
                <w:szCs w:val="21"/>
              </w:rPr>
              <w:t>cerebellum lobule VI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6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.24</w:t>
            </w:r>
          </w:p>
        </w:tc>
      </w:tr>
      <w:tr w:rsidR="00DA6335" w:rsidRPr="00621DB2" w:rsidTr="006005C0">
        <w:tc>
          <w:tcPr>
            <w:tcW w:w="2274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R cerebellum crus 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6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5.51</w:t>
            </w:r>
          </w:p>
        </w:tc>
      </w:tr>
      <w:tr w:rsidR="00DA6335" w:rsidRPr="00621DB2" w:rsidTr="006005C0">
        <w:tc>
          <w:tcPr>
            <w:tcW w:w="2274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R cerebellum crus I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</w:tcPr>
          <w:p w:rsidR="00DA6335" w:rsidRPr="00E704C2" w:rsidRDefault="0064278D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 xml:space="preserve">R inferior frontal gyrus, </w:t>
            </w:r>
            <w:proofErr w:type="spellStart"/>
            <w:r w:rsidRPr="00E704C2">
              <w:rPr>
                <w:rFonts w:ascii="Times New Roman" w:hAnsi="Times New Roman"/>
                <w:szCs w:val="21"/>
              </w:rPr>
              <w:t>opercular</w:t>
            </w:r>
            <w:proofErr w:type="spellEnd"/>
            <w:r w:rsidRPr="00E704C2">
              <w:rPr>
                <w:rFonts w:ascii="Times New Roman" w:hAnsi="Times New Roman"/>
                <w:szCs w:val="21"/>
              </w:rPr>
              <w:t xml:space="preserve"> part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3.81</w:t>
            </w:r>
          </w:p>
        </w:tc>
      </w:tr>
      <w:tr w:rsidR="00DA6335" w:rsidRPr="00621DB2" w:rsidTr="006005C0">
        <w:tc>
          <w:tcPr>
            <w:tcW w:w="2274" w:type="dxa"/>
            <w:tcBorders>
              <w:top w:val="nil"/>
              <w:bottom w:val="nil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 xml:space="preserve">L insula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16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5.92</w:t>
            </w:r>
          </w:p>
        </w:tc>
      </w:tr>
      <w:tr w:rsidR="00DA6335" w:rsidRPr="00621DB2" w:rsidTr="006005C0">
        <w:tc>
          <w:tcPr>
            <w:tcW w:w="2274" w:type="dxa"/>
            <w:tcBorders>
              <w:top w:val="nil"/>
              <w:bottom w:val="nil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 xml:space="preserve">L putamen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.62</w:t>
            </w:r>
          </w:p>
        </w:tc>
      </w:tr>
      <w:tr w:rsidR="00DA6335" w:rsidRPr="00621DB2" w:rsidTr="006005C0">
        <w:tc>
          <w:tcPr>
            <w:tcW w:w="2274" w:type="dxa"/>
            <w:tcBorders>
              <w:top w:val="nil"/>
              <w:bottom w:val="nil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:rsidR="00DA6335" w:rsidRPr="00E704C2" w:rsidRDefault="0064278D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 xml:space="preserve">L inferior frontal gyrus, </w:t>
            </w:r>
            <w:proofErr w:type="spellStart"/>
            <w:r w:rsidRPr="00E704C2">
              <w:rPr>
                <w:rFonts w:ascii="Times New Roman" w:hAnsi="Times New Roman"/>
                <w:szCs w:val="21"/>
              </w:rPr>
              <w:t>opercular</w:t>
            </w:r>
            <w:proofErr w:type="spellEnd"/>
            <w:r w:rsidRPr="00E704C2">
              <w:rPr>
                <w:rFonts w:ascii="Times New Roman" w:hAnsi="Times New Roman"/>
                <w:szCs w:val="21"/>
              </w:rPr>
              <w:t xml:space="preserve"> part</w:t>
            </w:r>
            <w:r w:rsidR="00DA6335" w:rsidRPr="00E704C2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5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.12</w:t>
            </w:r>
          </w:p>
        </w:tc>
      </w:tr>
      <w:tr w:rsidR="00DA6335" w:rsidRPr="00621DB2" w:rsidTr="006005C0">
        <w:tc>
          <w:tcPr>
            <w:tcW w:w="2274" w:type="dxa"/>
            <w:tcBorders>
              <w:top w:val="nil"/>
              <w:bottom w:val="nil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:rsidR="00DA6335" w:rsidRPr="00E704C2" w:rsidRDefault="0064278D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 xml:space="preserve">L </w:t>
            </w:r>
            <w:proofErr w:type="spellStart"/>
            <w:r w:rsidRPr="00E704C2">
              <w:rPr>
                <w:rFonts w:ascii="Times New Roman" w:hAnsi="Times New Roman"/>
                <w:szCs w:val="21"/>
              </w:rPr>
              <w:t>r</w:t>
            </w:r>
            <w:r w:rsidR="00DA6335" w:rsidRPr="00E704C2">
              <w:rPr>
                <w:rFonts w:ascii="Times New Roman" w:hAnsi="Times New Roman"/>
                <w:szCs w:val="21"/>
              </w:rPr>
              <w:t>olandic</w:t>
            </w:r>
            <w:proofErr w:type="spellEnd"/>
            <w:r w:rsidRPr="00E704C2">
              <w:rPr>
                <w:rFonts w:ascii="Times New Roman" w:hAnsi="Times New Roman"/>
                <w:szCs w:val="21"/>
              </w:rPr>
              <w:t xml:space="preserve"> o</w:t>
            </w:r>
            <w:r w:rsidR="00DA6335" w:rsidRPr="00E704C2">
              <w:rPr>
                <w:rFonts w:ascii="Times New Roman" w:hAnsi="Times New Roman"/>
                <w:szCs w:val="21"/>
              </w:rPr>
              <w:t>per</w:t>
            </w:r>
            <w:r w:rsidRPr="00E704C2">
              <w:rPr>
                <w:rFonts w:ascii="Times New Roman" w:hAnsi="Times New Roman"/>
                <w:szCs w:val="21"/>
              </w:rPr>
              <w:t>culu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58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.24</w:t>
            </w:r>
          </w:p>
        </w:tc>
      </w:tr>
      <w:tr w:rsidR="00DA6335" w:rsidRPr="00621DB2" w:rsidTr="006005C0">
        <w:trPr>
          <w:trHeight w:val="56"/>
        </w:trPr>
        <w:tc>
          <w:tcPr>
            <w:tcW w:w="2274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 xml:space="preserve">R </w:t>
            </w:r>
            <w:r w:rsidR="000A73E4" w:rsidRPr="00E704C2">
              <w:rPr>
                <w:rFonts w:ascii="Times New Roman" w:hAnsi="Times New Roman"/>
                <w:szCs w:val="21"/>
              </w:rPr>
              <w:t>SM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.31</w:t>
            </w:r>
          </w:p>
        </w:tc>
      </w:tr>
      <w:tr w:rsidR="00DA6335" w:rsidRPr="00621DB2" w:rsidTr="006005C0">
        <w:tc>
          <w:tcPr>
            <w:tcW w:w="2274" w:type="dxa"/>
            <w:tcBorders>
              <w:top w:val="nil"/>
              <w:bottom w:val="nil"/>
            </w:tcBorders>
          </w:tcPr>
          <w:p w:rsidR="00DA6335" w:rsidRPr="00E704C2" w:rsidRDefault="0064278D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R</w:t>
            </w:r>
            <w:r w:rsidR="00DA6335" w:rsidRPr="00E704C2">
              <w:rPr>
                <w:rFonts w:ascii="Times New Roman" w:hAnsi="Times New Roman"/>
                <w:szCs w:val="21"/>
              </w:rPr>
              <w:t xml:space="preserve"> cerebellum lobule VI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R precentral gyru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1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.27</w:t>
            </w:r>
          </w:p>
        </w:tc>
      </w:tr>
      <w:tr w:rsidR="00DA6335" w:rsidRPr="00621DB2" w:rsidTr="006005C0">
        <w:tc>
          <w:tcPr>
            <w:tcW w:w="2274" w:type="dxa"/>
            <w:tcBorders>
              <w:top w:val="nil"/>
              <w:bottom w:val="nil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R postcentral gyru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-1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.11</w:t>
            </w:r>
          </w:p>
        </w:tc>
      </w:tr>
      <w:tr w:rsidR="00DA6335" w:rsidRPr="00621DB2" w:rsidTr="006005C0">
        <w:tc>
          <w:tcPr>
            <w:tcW w:w="2274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64278D">
            <w:pPr>
              <w:jc w:val="left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 xml:space="preserve">R </w:t>
            </w:r>
            <w:r w:rsidR="000A73E4" w:rsidRPr="00E704C2">
              <w:rPr>
                <w:rFonts w:ascii="Times New Roman" w:hAnsi="Times New Roman"/>
                <w:szCs w:val="21"/>
              </w:rPr>
              <w:t>SM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A6335" w:rsidRPr="00E704C2" w:rsidRDefault="00DA6335" w:rsidP="00DA6335">
            <w:pPr>
              <w:jc w:val="center"/>
              <w:rPr>
                <w:rFonts w:ascii="Times New Roman" w:hAnsi="Times New Roman"/>
                <w:szCs w:val="21"/>
              </w:rPr>
            </w:pPr>
            <w:r w:rsidRPr="00E704C2">
              <w:rPr>
                <w:rFonts w:ascii="Times New Roman" w:hAnsi="Times New Roman"/>
                <w:szCs w:val="21"/>
              </w:rPr>
              <w:t>4.36</w:t>
            </w:r>
          </w:p>
        </w:tc>
      </w:tr>
    </w:tbl>
    <w:p w:rsidR="00B90367" w:rsidRPr="00B914E6" w:rsidRDefault="00B90367" w:rsidP="00B90367">
      <w:pPr>
        <w:pStyle w:val="a3"/>
        <w:spacing w:line="360" w:lineRule="auto"/>
        <w:rPr>
          <w:sz w:val="21"/>
          <w:szCs w:val="21"/>
        </w:rPr>
      </w:pPr>
      <w:r w:rsidRPr="00B914E6">
        <w:rPr>
          <w:rFonts w:ascii="Times New Roman" w:hAnsi="Times New Roman" w:cs="Times New Roman"/>
          <w:iCs/>
          <w:sz w:val="21"/>
          <w:szCs w:val="21"/>
        </w:rPr>
        <w:t>Spatial distribution of significant voxels with respect to their locations according to the automated anatomical labeling AAL template</w:t>
      </w:r>
      <w:r w:rsidRPr="00B914E6">
        <w:rPr>
          <w:rFonts w:ascii="Times New Roman" w:hAnsi="Times New Roman" w:cs="Times New Roman" w:hint="eastAsia"/>
          <w:iCs/>
          <w:sz w:val="21"/>
          <w:szCs w:val="21"/>
        </w:rPr>
        <w:t xml:space="preserve">, </w:t>
      </w:r>
      <w:r w:rsidRPr="00B914E6">
        <w:rPr>
          <w:rFonts w:ascii="Times New Roman" w:hAnsi="Times New Roman" w:cs="Times New Roman"/>
          <w:color w:val="000000" w:themeColor="text1"/>
          <w:sz w:val="21"/>
          <w:szCs w:val="21"/>
        </w:rPr>
        <w:t>results are in MNI space</w:t>
      </w:r>
      <w:r w:rsidRPr="00B914E6">
        <w:rPr>
          <w:rFonts w:ascii="Times New Roman" w:hAnsi="Times New Roman" w:cs="Times New Roman" w:hint="eastAsia"/>
          <w:sz w:val="21"/>
          <w:szCs w:val="21"/>
        </w:rPr>
        <w:t>.</w:t>
      </w:r>
      <w:r w:rsidRPr="00B914E6">
        <w:rPr>
          <w:rFonts w:ascii="Times New Roman" w:hAnsi="Times New Roman" w:cs="Times New Roman"/>
          <w:sz w:val="21"/>
          <w:szCs w:val="21"/>
        </w:rPr>
        <w:t xml:space="preserve"> ROI: Region of interest.</w:t>
      </w:r>
    </w:p>
    <w:p w:rsidR="00DA6335" w:rsidRDefault="00DA6335"/>
    <w:p w:rsidR="00DA6335" w:rsidRDefault="00DA6335"/>
    <w:sectPr w:rsidR="00DA6335" w:rsidSect="001D0F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35"/>
    <w:rsid w:val="000402DB"/>
    <w:rsid w:val="0008425C"/>
    <w:rsid w:val="00090AA7"/>
    <w:rsid w:val="000A73E4"/>
    <w:rsid w:val="001D0FEA"/>
    <w:rsid w:val="002919A2"/>
    <w:rsid w:val="003144C2"/>
    <w:rsid w:val="003B5E5D"/>
    <w:rsid w:val="00505B39"/>
    <w:rsid w:val="005678B1"/>
    <w:rsid w:val="00580633"/>
    <w:rsid w:val="005F7834"/>
    <w:rsid w:val="006005C0"/>
    <w:rsid w:val="0064278D"/>
    <w:rsid w:val="006B3E1E"/>
    <w:rsid w:val="007A14F3"/>
    <w:rsid w:val="008438B0"/>
    <w:rsid w:val="008C17B7"/>
    <w:rsid w:val="008E371E"/>
    <w:rsid w:val="00AC6001"/>
    <w:rsid w:val="00B13169"/>
    <w:rsid w:val="00B77B0B"/>
    <w:rsid w:val="00B90367"/>
    <w:rsid w:val="00B914E6"/>
    <w:rsid w:val="00BE3D23"/>
    <w:rsid w:val="00CF0EC6"/>
    <w:rsid w:val="00D70A0D"/>
    <w:rsid w:val="00DA6335"/>
    <w:rsid w:val="00DB2DB6"/>
    <w:rsid w:val="00DE4D85"/>
    <w:rsid w:val="00E704C2"/>
    <w:rsid w:val="00ED7951"/>
    <w:rsid w:val="00F54B3B"/>
    <w:rsid w:val="00F62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2DC850F-E4AF-B943-A1EF-EBADBE1AA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63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9036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5</cp:revision>
  <dcterms:created xsi:type="dcterms:W3CDTF">2018-12-18T12:06:00Z</dcterms:created>
  <dcterms:modified xsi:type="dcterms:W3CDTF">2018-12-23T15:12:00Z</dcterms:modified>
</cp:coreProperties>
</file>